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Table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Pearson’s correlation (r) comparing relative gene expression during </w:t>
      </w:r>
      <w:r>
        <w:rPr>
          <w:rFonts w:cs="Times New Roman" w:ascii="Times New Roman" w:hAnsi="Times New Roman"/>
          <w:b/>
          <w:i/>
          <w:color w:val="000000"/>
          <w:kern w:val="0"/>
          <w:sz w:val="20"/>
          <w:szCs w:val="20"/>
        </w:rPr>
        <w:t>A. chinensis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var. </w:t>
      </w:r>
      <w:r>
        <w:rPr>
          <w:rFonts w:cs="Times New Roman" w:ascii="Times New Roman" w:hAnsi="Times New Roman"/>
          <w:b/>
          <w:i/>
          <w:color w:val="000000"/>
          <w:kern w:val="0"/>
          <w:sz w:val="20"/>
          <w:szCs w:val="20"/>
        </w:rPr>
        <w:t>chinensis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‘Hongyang’ fruit development with total chlorophyll content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843"/>
        <w:gridCol w:w="928"/>
        <w:gridCol w:w="910"/>
        <w:gridCol w:w="910"/>
        <w:gridCol w:w="803"/>
        <w:gridCol w:w="803"/>
        <w:gridCol w:w="883"/>
        <w:gridCol w:w="768"/>
        <w:gridCol w:w="794"/>
        <w:gridCol w:w="794"/>
        <w:gridCol w:w="794"/>
        <w:gridCol w:w="794"/>
        <w:gridCol w:w="794"/>
        <w:gridCol w:w="794"/>
        <w:gridCol w:w="785"/>
      </w:tblGrid>
      <w:tr>
        <w:trPr>
          <w:trHeight w:val="28" w:hRule="atLeast"/>
        </w:trPr>
        <w:tc>
          <w:tcPr>
            <w:tcW w:w="1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earson's correlation(r)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CAO1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GluTR1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LHCB1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LHCB2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CLH1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CLH2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RBCS1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CLS1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AO1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AO2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PH1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PH2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PH3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CBR1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SGR1</w:t>
            </w:r>
          </w:p>
        </w:tc>
      </w:tr>
      <w:tr>
        <w:trPr>
          <w:trHeight w:val="28" w:hRule="atLeast"/>
        </w:trPr>
        <w:tc>
          <w:tcPr>
            <w:tcW w:w="1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otal Chlorophyll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53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31)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7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62)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59)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0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10)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58)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59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2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826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87)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26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3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49)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07)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4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88)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0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99)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1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95)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769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15)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11)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GluTR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84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LHCB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57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15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9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5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LHCB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18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9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7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2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CLH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0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6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-0.251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74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71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4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17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CLH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300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5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464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68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74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6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12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63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RBCS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19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74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79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0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00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46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67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5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7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CLS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717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41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826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8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71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0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65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56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55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7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915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4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AO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9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7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8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5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2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34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82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9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76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5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64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2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8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AO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6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22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6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0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5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5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23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3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57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84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0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81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1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7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PH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9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41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79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1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3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7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64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15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7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3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9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0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3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6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5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7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6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PH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26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3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22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3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449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7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2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19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96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35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2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5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5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46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7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5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4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6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4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9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PH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9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0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9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0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61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6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51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6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16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39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0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50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25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791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0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1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9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7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07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9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05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4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CBR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32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03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67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6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69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66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9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81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397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02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559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22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80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825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8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3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7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6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64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42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2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" w:hRule="atLeast"/>
        </w:trPr>
        <w:tc>
          <w:tcPr>
            <w:tcW w:w="1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SGR1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-0.932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3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-0.979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6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87)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84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58)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8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01)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9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195)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-0.988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06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92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3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1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30)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497)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3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339)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849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0.076)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-0.967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1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-0.946</w:t>
            </w:r>
          </w:p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0.02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**correlation is significant at th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P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&lt;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0.01 level (1-tailed), *correlation is significant at th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&lt;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0.05 level (1-tailed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07:58:00Z</dcterms:created>
  <dc:creator>Lenovo User</dc:creator>
  <dc:description/>
  <cp:keywords/>
  <dc:language>en-US</dc:language>
  <cp:lastModifiedBy>JUJUMAO</cp:lastModifiedBy>
  <cp:lastPrinted>2017-01-20T15:30:00Z</cp:lastPrinted>
  <dcterms:modified xsi:type="dcterms:W3CDTF">2018-03-14T14:08:00Z</dcterms:modified>
  <cp:revision>67</cp:revision>
  <dc:subject/>
  <dc:title/>
</cp:coreProperties>
</file>